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14AB7" w14:textId="66131942" w:rsidR="00E71B05" w:rsidRDefault="00A26111" w:rsidP="008F08BF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2611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Material </w:t>
      </w:r>
      <w:r w:rsidRPr="00A2611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="00E71B05" w:rsidRPr="00E71B0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="008F08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Embase s</w:t>
      </w:r>
      <w:r w:rsidR="00E71B05" w:rsidRPr="00E71B0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earch string</w:t>
      </w:r>
      <w:r w:rsidR="008F08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</w:p>
    <w:p w14:paraId="2621A7D4" w14:textId="77777777" w:rsidR="004410A7" w:rsidRPr="00E71B05" w:rsidRDefault="004410A7" w:rsidP="008F08BF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GoBack"/>
      <w:bookmarkEnd w:id="0"/>
    </w:p>
    <w:p w14:paraId="50AA2C85" w14:textId="77777777" w:rsidR="00E71B05" w:rsidRPr="00F114F7" w:rsidRDefault="00E71B05" w:rsidP="00E71B0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114F7">
        <w:rPr>
          <w:rFonts w:ascii="Times New Roman" w:hAnsi="Times New Roman" w:cs="Times New Roman"/>
          <w:i/>
          <w:iCs/>
          <w:sz w:val="24"/>
          <w:szCs w:val="24"/>
        </w:rPr>
        <w:t>Embase search string for learning health systems in primary care</w:t>
      </w:r>
    </w:p>
    <w:p w14:paraId="2B7ADD55" w14:textId="77777777" w:rsidR="00E71B05" w:rsidRDefault="00E71B05" w:rsidP="00E71B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“Primary Medical Care/” OR “General Practice/” OR “primary care”) AND (“Learning Health System/” OR “learning health system*”))</w:t>
      </w:r>
    </w:p>
    <w:p w14:paraId="2389D8C0" w14:textId="62C6E41C" w:rsidR="00E71B05" w:rsidRDefault="004410A7" w:rsidP="00E71B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mits: </w:t>
      </w:r>
      <w:r w:rsidRPr="004410A7">
        <w:rPr>
          <w:rFonts w:ascii="Times New Roman" w:hAnsi="Times New Roman" w:cs="Times New Roman"/>
        </w:rPr>
        <w:t xml:space="preserve">English </w:t>
      </w:r>
      <w:r>
        <w:rPr>
          <w:rFonts w:ascii="Times New Roman" w:hAnsi="Times New Roman" w:cs="Times New Roman"/>
        </w:rPr>
        <w:t xml:space="preserve">language; </w:t>
      </w:r>
      <w:r w:rsidRPr="004410A7">
        <w:rPr>
          <w:rFonts w:ascii="Times New Roman" w:hAnsi="Times New Roman" w:cs="Times New Roman"/>
        </w:rPr>
        <w:t>published from 1st January 2018 to 14th March 2023</w:t>
      </w:r>
    </w:p>
    <w:p w14:paraId="614FBC50" w14:textId="77777777" w:rsidR="004410A7" w:rsidRPr="00F114F7" w:rsidRDefault="004410A7" w:rsidP="00E71B05">
      <w:pPr>
        <w:rPr>
          <w:rFonts w:ascii="Times New Roman" w:hAnsi="Times New Roman" w:cs="Times New Roman"/>
        </w:rPr>
      </w:pPr>
    </w:p>
    <w:p w14:paraId="7A4D138A" w14:textId="77777777" w:rsidR="00E71B05" w:rsidRPr="00F114F7" w:rsidRDefault="00E71B05" w:rsidP="00E71B0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114F7">
        <w:rPr>
          <w:rFonts w:ascii="Times New Roman" w:hAnsi="Times New Roman" w:cs="Times New Roman"/>
          <w:i/>
          <w:iCs/>
          <w:sz w:val="24"/>
          <w:szCs w:val="24"/>
        </w:rPr>
        <w:t>Embase search string for learning health systems in emergency departments</w:t>
      </w:r>
    </w:p>
    <w:p w14:paraId="79F39482" w14:textId="77777777" w:rsidR="00E71B05" w:rsidRPr="00F114F7" w:rsidRDefault="00E71B05" w:rsidP="00E71B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“Emergency Ward/” OR “emergency department*” OR “emergency room*”) AND (“Learning Health System/” OR “learning health system*”))</w:t>
      </w:r>
    </w:p>
    <w:p w14:paraId="4AF830D6" w14:textId="77777777" w:rsidR="004410A7" w:rsidRPr="00F114F7" w:rsidRDefault="004410A7" w:rsidP="004410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mits: </w:t>
      </w:r>
      <w:r w:rsidRPr="004410A7">
        <w:rPr>
          <w:rFonts w:ascii="Times New Roman" w:hAnsi="Times New Roman" w:cs="Times New Roman"/>
        </w:rPr>
        <w:t xml:space="preserve">English </w:t>
      </w:r>
      <w:r>
        <w:rPr>
          <w:rFonts w:ascii="Times New Roman" w:hAnsi="Times New Roman" w:cs="Times New Roman"/>
        </w:rPr>
        <w:t xml:space="preserve">language; </w:t>
      </w:r>
      <w:r w:rsidRPr="004410A7">
        <w:rPr>
          <w:rFonts w:ascii="Times New Roman" w:hAnsi="Times New Roman" w:cs="Times New Roman"/>
        </w:rPr>
        <w:t>published from 1st January 2018 to 14th March 2023</w:t>
      </w:r>
    </w:p>
    <w:p w14:paraId="74CA50BA" w14:textId="77777777" w:rsidR="00300F97" w:rsidRDefault="00300F97"/>
    <w:sectPr w:rsidR="00300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B05"/>
    <w:rsid w:val="00300F97"/>
    <w:rsid w:val="004410A7"/>
    <w:rsid w:val="00512B6B"/>
    <w:rsid w:val="006B128B"/>
    <w:rsid w:val="008F08BF"/>
    <w:rsid w:val="00A26111"/>
    <w:rsid w:val="00E7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02F8"/>
  <w15:chartTrackingRefBased/>
  <w15:docId w15:val="{49EE8B44-A522-401D-BB31-88EB3C6E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C2CA8F69B9FC49A470833876C9EB86" ma:contentTypeVersion="3" ma:contentTypeDescription="Create a new document." ma:contentTypeScope="" ma:versionID="9b2dfa2d24cc09eb92cf1e3382cc4bc8">
  <xsd:schema xmlns:xsd="http://www.w3.org/2001/XMLSchema" xmlns:xs="http://www.w3.org/2001/XMLSchema" xmlns:p="http://schemas.microsoft.com/office/2006/metadata/properties" xmlns:ns2="2599856f-b017-4061-a878-a070b094f93e" targetNamespace="http://schemas.microsoft.com/office/2006/metadata/properties" ma:root="true" ma:fieldsID="ff161d926710e2683b5da85c95cf3b6d" ns2:_="">
    <xsd:import namespace="2599856f-b017-4061-a878-a070b094f9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9856f-b017-4061-a878-a070b094f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3125A2-65A3-404B-9E1F-3122A78601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C4E209-7EAE-4D43-8F74-811FF374F2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620CC4-BF74-4E79-92B6-A23F25E0B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99856f-b017-4061-a878-a070b094f9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panos</dc:creator>
  <cp:keywords/>
  <dc:description/>
  <cp:lastModifiedBy>Dina Jaro</cp:lastModifiedBy>
  <cp:revision>4</cp:revision>
  <dcterms:created xsi:type="dcterms:W3CDTF">2023-05-12T01:34:00Z</dcterms:created>
  <dcterms:modified xsi:type="dcterms:W3CDTF">2024-07-12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C2CA8F69B9FC49A470833876C9EB86</vt:lpwstr>
  </property>
</Properties>
</file>